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1A68D" w14:textId="5BCD35FF" w:rsidR="00453FE1" w:rsidRPr="00E80652" w:rsidRDefault="00453FE1">
      <w:pPr>
        <w:rPr>
          <w:rFonts w:ascii="Times New Roman" w:hAnsi="Times New Roman" w:cs="Times New Roman"/>
          <w:sz w:val="24"/>
          <w:szCs w:val="24"/>
        </w:rPr>
      </w:pPr>
      <w:r w:rsidRPr="006F191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A0F2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F19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0652">
        <w:rPr>
          <w:rFonts w:ascii="Times New Roman" w:hAnsi="Times New Roman" w:cs="Times New Roman"/>
          <w:sz w:val="24"/>
          <w:szCs w:val="24"/>
        </w:rPr>
        <w:t>Estimated age-specific L</w:t>
      </w:r>
      <w:r w:rsidR="006F191C">
        <w:rPr>
          <w:rFonts w:ascii="Times New Roman" w:hAnsi="Times New Roman" w:cs="Times New Roman" w:hint="eastAsia"/>
          <w:sz w:val="24"/>
          <w:szCs w:val="24"/>
        </w:rPr>
        <w:t>C</w:t>
      </w:r>
      <w:r w:rsidRPr="00E80652">
        <w:rPr>
          <w:rFonts w:ascii="Times New Roman" w:hAnsi="Times New Roman" w:cs="Times New Roman"/>
          <w:sz w:val="24"/>
          <w:szCs w:val="24"/>
        </w:rPr>
        <w:t xml:space="preserve"> </w:t>
      </w:r>
      <w:r w:rsidR="00D57963">
        <w:rPr>
          <w:rFonts w:ascii="Times New Roman" w:hAnsi="Times New Roman" w:cs="Times New Roman" w:hint="eastAsia"/>
          <w:sz w:val="24"/>
          <w:szCs w:val="24"/>
        </w:rPr>
        <w:t>case</w:t>
      </w:r>
      <w:r w:rsidR="00467B82">
        <w:rPr>
          <w:rFonts w:ascii="Times New Roman" w:hAnsi="Times New Roman" w:cs="Times New Roman" w:hint="eastAsia"/>
          <w:sz w:val="24"/>
          <w:szCs w:val="24"/>
        </w:rPr>
        <w:t>s</w:t>
      </w:r>
      <w:r w:rsidRPr="00E80652">
        <w:rPr>
          <w:rFonts w:ascii="Times New Roman" w:hAnsi="Times New Roman" w:cs="Times New Roman"/>
          <w:sz w:val="24"/>
          <w:szCs w:val="24"/>
        </w:rPr>
        <w:t xml:space="preserve"> in China </w:t>
      </w:r>
      <w:r w:rsidR="00D57963">
        <w:rPr>
          <w:rFonts w:ascii="Times New Roman" w:hAnsi="Times New Roman" w:cs="Times New Roman" w:hint="eastAsia"/>
          <w:sz w:val="24"/>
          <w:szCs w:val="24"/>
        </w:rPr>
        <w:t>fe</w:t>
      </w:r>
      <w:r w:rsidRPr="00E80652">
        <w:rPr>
          <w:rFonts w:ascii="Times New Roman" w:hAnsi="Times New Roman" w:cs="Times New Roman"/>
          <w:sz w:val="24"/>
          <w:szCs w:val="24"/>
        </w:rPr>
        <w:t xml:space="preserve">male from </w:t>
      </w:r>
      <w:r w:rsidR="00FE6B91">
        <w:rPr>
          <w:rFonts w:ascii="Times New Roman" w:hAnsi="Times New Roman" w:cs="Times New Roman" w:hint="eastAsia"/>
          <w:sz w:val="24"/>
          <w:szCs w:val="24"/>
        </w:rPr>
        <w:t>2019</w:t>
      </w:r>
      <w:r w:rsidRPr="00E80652">
        <w:rPr>
          <w:rFonts w:ascii="Times New Roman" w:hAnsi="Times New Roman" w:cs="Times New Roman"/>
          <w:sz w:val="24"/>
          <w:szCs w:val="24"/>
        </w:rPr>
        <w:t xml:space="preserve"> to 20</w:t>
      </w:r>
      <w:r w:rsidR="00FE6B91">
        <w:rPr>
          <w:rFonts w:ascii="Times New Roman" w:hAnsi="Times New Roman" w:cs="Times New Roman" w:hint="eastAsia"/>
          <w:sz w:val="24"/>
          <w:szCs w:val="24"/>
        </w:rPr>
        <w:t>33</w:t>
      </w:r>
      <w:r w:rsidR="000A1C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1C68" w:rsidRPr="000A1C68">
        <w:rPr>
          <w:rFonts w:ascii="Times New Roman" w:hAnsi="Times New Roman" w:cs="Times New Roman" w:hint="eastAsia"/>
          <w:sz w:val="24"/>
          <w:szCs w:val="24"/>
        </w:rPr>
        <w:t>based on Bayesian APC prediction model</w:t>
      </w:r>
    </w:p>
    <w:p w14:paraId="3DCC91DC" w14:textId="77777777" w:rsidR="00E80652" w:rsidRPr="00B60CDA" w:rsidRDefault="00E80652">
      <w:pPr>
        <w:rPr>
          <w:rFonts w:ascii="Times New Roman" w:hAnsi="Times New Roman" w:cs="Times New Roman"/>
          <w:sz w:val="15"/>
          <w:szCs w:val="15"/>
        </w:rPr>
      </w:pPr>
    </w:p>
    <w:tbl>
      <w:tblPr>
        <w:tblW w:w="11764" w:type="dxa"/>
        <w:jc w:val="center"/>
        <w:tblLook w:val="04A0" w:firstRow="1" w:lastRow="0" w:firstColumn="1" w:lastColumn="0" w:noHBand="0" w:noVBand="1"/>
      </w:tblPr>
      <w:tblGrid>
        <w:gridCol w:w="696"/>
        <w:gridCol w:w="558"/>
        <w:gridCol w:w="604"/>
        <w:gridCol w:w="564"/>
        <w:gridCol w:w="570"/>
        <w:gridCol w:w="636"/>
        <w:gridCol w:w="636"/>
        <w:gridCol w:w="696"/>
        <w:gridCol w:w="696"/>
        <w:gridCol w:w="696"/>
        <w:gridCol w:w="696"/>
        <w:gridCol w:w="696"/>
        <w:gridCol w:w="741"/>
        <w:gridCol w:w="696"/>
        <w:gridCol w:w="696"/>
        <w:gridCol w:w="696"/>
        <w:gridCol w:w="1191"/>
      </w:tblGrid>
      <w:tr w:rsidR="00BB56DD" w:rsidRPr="007A39CC" w14:paraId="45837462" w14:textId="77777777" w:rsidTr="00D57963">
        <w:trPr>
          <w:trHeight w:val="280"/>
          <w:jc w:val="center"/>
        </w:trPr>
        <w:tc>
          <w:tcPr>
            <w:tcW w:w="69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0A23" w14:textId="77777777" w:rsidR="00BB56DD" w:rsidRPr="007A39CC" w:rsidRDefault="00BB56DD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068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7A7A" w14:textId="330379E3" w:rsidR="00BB56DD" w:rsidRPr="007A39CC" w:rsidRDefault="00BB56DD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>Number of age-specific LC cases</w:t>
            </w:r>
          </w:p>
        </w:tc>
      </w:tr>
      <w:tr w:rsidR="000E4AD9" w:rsidRPr="007A39CC" w14:paraId="07768B97" w14:textId="77777777" w:rsidTr="00D57963">
        <w:trPr>
          <w:trHeight w:val="280"/>
          <w:jc w:val="center"/>
        </w:trPr>
        <w:tc>
          <w:tcPr>
            <w:tcW w:w="6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24FAD0" w14:textId="77777777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B6C485" w14:textId="46699202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9DFCAE" w14:textId="5B133F2D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F37B4C" w14:textId="0C6B8322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CDF583" w14:textId="13926467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5099CE" w14:textId="72228DF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292703" w14:textId="32AD590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CA7A41" w14:textId="3F3D5E26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C0D320" w14:textId="3051B444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703F5A" w14:textId="497D7416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3B3988" w14:textId="6CDB529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1B0E71" w14:textId="34FC92EC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05DE70" w14:textId="589D2B65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336346" w14:textId="20969C5B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74668C" w14:textId="4CF920A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8ED4D7" w14:textId="7DBFB07B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0D2CA6" w14:textId="120E9EFC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</w:tr>
      <w:tr w:rsidR="00240508" w:rsidRPr="007A39CC" w14:paraId="68077581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079A" w14:textId="58B65AB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9182" w14:textId="2131543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1E17" w14:textId="7C799986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277C" w14:textId="6003A31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6C54" w14:textId="0693808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B9C5" w14:textId="63B7254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79BC" w14:textId="041D9A9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D97D" w14:textId="7EBF5FA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9975" w14:textId="0EC46AC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D986" w14:textId="203FF156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B01C" w14:textId="501A42D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87B" w14:textId="1A8205D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1F9F" w14:textId="092718F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D0AE" w14:textId="3BF5B25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8CB7" w14:textId="5BC7A20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F25E" w14:textId="14A09C86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4F3C" w14:textId="70A1855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009</w:t>
            </w:r>
          </w:p>
        </w:tc>
      </w:tr>
      <w:tr w:rsidR="00240508" w:rsidRPr="007A39CC" w14:paraId="0B693F93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C55C" w14:textId="51083C4A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18B0" w14:textId="7F84369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EF9C" w14:textId="0E2F015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E02E" w14:textId="3C525EC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1A82" w14:textId="3F0A2C9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9FE1" w14:textId="045E71B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4C7C" w14:textId="363CEB1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1168" w14:textId="5A13D65A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8D08" w14:textId="4613245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C55" w14:textId="67662227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DF9B" w14:textId="5439185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1846" w14:textId="2D68C51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FC89" w14:textId="275CB46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FC11" w14:textId="2A81B91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1263" w14:textId="4DA6BA37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1D56" w14:textId="1042AA6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D72B" w14:textId="6890ADE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077</w:t>
            </w:r>
          </w:p>
        </w:tc>
      </w:tr>
      <w:tr w:rsidR="00240508" w:rsidRPr="007A39CC" w14:paraId="3245D0A8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B1A8" w14:textId="5D77E2AB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7045" w14:textId="116D3BE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D2AC" w14:textId="269F1E5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CE87" w14:textId="415B2C1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D3CE" w14:textId="61B77BAB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99C" w14:textId="57103EF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82FF" w14:textId="254D510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5BDD" w14:textId="2229EFE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DDFD" w14:textId="3DE4540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0F4C" w14:textId="7B78100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F06" w14:textId="480B5F3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5FE9" w14:textId="775195A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223F" w14:textId="0FE80AFB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91FF" w14:textId="53F9FFD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BC93" w14:textId="38D8F84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448C" w14:textId="76BAA55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3C4C" w14:textId="71652496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153</w:t>
            </w:r>
          </w:p>
        </w:tc>
      </w:tr>
      <w:tr w:rsidR="00240508" w:rsidRPr="007A39CC" w14:paraId="2D66D169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82DA" w14:textId="2D6D8F1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B33C" w14:textId="50397A9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D247" w14:textId="4821B71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9A3A" w14:textId="507905C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71E5" w14:textId="4DE088A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3B53" w14:textId="39E6455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6E2" w14:textId="51FE943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A680" w14:textId="2E89B12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1C7F" w14:textId="735D88C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FD1E" w14:textId="6654CD7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4A18" w14:textId="5E5B87FA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42F3" w14:textId="787C66A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4204" w14:textId="577BC10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4FD8" w14:textId="41AA179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FABE" w14:textId="3556FB9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2CCE" w14:textId="64FE37C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FCE" w14:textId="07AFA7EA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239</w:t>
            </w:r>
          </w:p>
        </w:tc>
      </w:tr>
      <w:tr w:rsidR="00240508" w:rsidRPr="007A39CC" w14:paraId="1B30ACD8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7F3C" w14:textId="0C5DDAF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15B0" w14:textId="78C979D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C232" w14:textId="645367D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0063" w14:textId="6EC4B62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9221" w14:textId="0B8C850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6B8" w14:textId="28D7500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DF11" w14:textId="67250BA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4A13" w14:textId="133C147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6589" w14:textId="02E96E6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202B" w14:textId="503C103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04F0" w14:textId="2B4823A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3391" w14:textId="098C4AD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2D5A" w14:textId="66208C3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89D8" w14:textId="09AF55C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D7E" w14:textId="267B41B6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7582" w14:textId="6194AB5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FBFB" w14:textId="1F7E531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339</w:t>
            </w:r>
          </w:p>
        </w:tc>
      </w:tr>
      <w:tr w:rsidR="00240508" w:rsidRPr="007A39CC" w14:paraId="172204CA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A15" w14:textId="05E5EBD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F9A3" w14:textId="4C4595E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AC2C" w14:textId="2495B4B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D22E" w14:textId="1E43720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D90B" w14:textId="1C7964C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CE4" w14:textId="781D27D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DE7" w14:textId="118F8B9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EDCD" w14:textId="4AEA6017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A4DF" w14:textId="1C753C7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B8DA" w14:textId="589D0FC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8C17" w14:textId="1C72EC6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22CD" w14:textId="7FE4249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E126" w14:textId="6E5C1096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3E01" w14:textId="5CF54DF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85FA" w14:textId="49BDDAB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AAF3" w14:textId="137CAFB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8A29" w14:textId="316CF3E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456</w:t>
            </w:r>
          </w:p>
        </w:tc>
      </w:tr>
      <w:tr w:rsidR="00240508" w:rsidRPr="007A39CC" w14:paraId="00D6E7A0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6E36" w14:textId="064EC08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C345" w14:textId="3BD53C7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E3A3" w14:textId="7E7D2B0B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DF8C" w14:textId="22E93D5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719" w14:textId="68E2B4E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C0BC" w14:textId="5C43DA2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C04B" w14:textId="32145C17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C879" w14:textId="521D9CF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B1E2" w14:textId="551CB6C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028C" w14:textId="499CEFD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75D" w14:textId="24A92AF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1E98" w14:textId="08E26A9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95D2" w14:textId="711F544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62A4" w14:textId="59F02D0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271D" w14:textId="6DFD849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4EFD" w14:textId="31D3B30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523E" w14:textId="2186D87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591</w:t>
            </w:r>
          </w:p>
        </w:tc>
      </w:tr>
      <w:tr w:rsidR="00240508" w:rsidRPr="007A39CC" w14:paraId="17D158A4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8318" w14:textId="33F6E827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22BD" w14:textId="4D2A784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64A1" w14:textId="71547CE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68A1" w14:textId="51498117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B0F2" w14:textId="0BEA25E7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0032" w14:textId="30BCBA87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2E31" w14:textId="534C9BF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F833" w14:textId="3D0750A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93AB" w14:textId="5CAE0A4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EA79" w14:textId="1BCD506A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1EC4" w14:textId="2E92A75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13E0" w14:textId="4B2A43E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6DEF" w14:textId="2F7B5DC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69CE" w14:textId="2AC8FD2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C09B" w14:textId="7BA55A1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B9B2" w14:textId="117D639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2962" w14:textId="126380A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742</w:t>
            </w:r>
          </w:p>
        </w:tc>
      </w:tr>
      <w:tr w:rsidR="00240508" w:rsidRPr="007A39CC" w14:paraId="2331DEF3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3C5B" w14:textId="6732EE7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5269" w14:textId="0E4AB7B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80CC" w14:textId="6375F04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1F92" w14:textId="3E8F614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21D8" w14:textId="1D93D54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3469" w14:textId="4B6AFC7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AEC" w14:textId="6264F12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C436" w14:textId="5583F8F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3BC9" w14:textId="42F25A5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4B6" w14:textId="667FBFA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7A06" w14:textId="4DE9190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2533" w14:textId="0272F35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FA62" w14:textId="0EED6456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7D0" w14:textId="442EFF07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B19B" w14:textId="59FA7A7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663D" w14:textId="7939400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026D" w14:textId="2459749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914</w:t>
            </w:r>
          </w:p>
        </w:tc>
      </w:tr>
      <w:tr w:rsidR="00240508" w:rsidRPr="007A39CC" w14:paraId="6BFBB232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D177" w14:textId="09DC5F7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9D1E" w14:textId="16DA225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6E66" w14:textId="49633B0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2B7A" w14:textId="7EDBEE2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BACB" w14:textId="564B547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BE8F" w14:textId="22F4F37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25C" w14:textId="2A2DBF1B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682B" w14:textId="3809273B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FDCE" w14:textId="5232D3A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ACEA" w14:textId="02EEA9FA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6832" w14:textId="18FB9C6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222E" w14:textId="07AC31A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F448" w14:textId="73F9A56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697C" w14:textId="4B4BB3D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9A7" w14:textId="324015E7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C08" w14:textId="5F9518FB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C71F" w14:textId="75EC3BC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108</w:t>
            </w:r>
          </w:p>
        </w:tc>
      </w:tr>
      <w:tr w:rsidR="00240508" w:rsidRPr="007A39CC" w14:paraId="793EC0EF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260" w14:textId="7CC6CCB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7A3D" w14:textId="02BD74D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6D4C" w14:textId="3939380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CF1C" w14:textId="6326193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821" w14:textId="47A1385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4AE3" w14:textId="0EFACBF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A6F8" w14:textId="466F1686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7436" w14:textId="2EBFE61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245E" w14:textId="12EA471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0170" w14:textId="40B6DFB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16FA" w14:textId="42B0D0C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673C" w14:textId="1445908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50A6" w14:textId="4BC71E2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C0B4" w14:textId="30DDA3F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8F68" w14:textId="41E787E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76B4" w14:textId="6A56897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1948" w14:textId="14E418B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334</w:t>
            </w:r>
          </w:p>
        </w:tc>
      </w:tr>
      <w:tr w:rsidR="00240508" w:rsidRPr="007A39CC" w14:paraId="783C33D7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9299" w14:textId="0A8056B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E881" w14:textId="0D95A5D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4627" w14:textId="4108C04A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FCDE" w14:textId="07C5A8C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A68E" w14:textId="44E8C896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4EDE" w14:textId="31640AB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8276" w14:textId="65FC01B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C8ED" w14:textId="0FDAD79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00B0" w14:textId="598EB83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62EA" w14:textId="533D09F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1F7" w14:textId="67B329BB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EB18" w14:textId="5F54DA3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D3CE" w14:textId="5543CC9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8BE" w14:textId="250D871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11DF" w14:textId="13035D76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717A" w14:textId="032539E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D195" w14:textId="462A478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594</w:t>
            </w:r>
          </w:p>
        </w:tc>
      </w:tr>
      <w:tr w:rsidR="00240508" w:rsidRPr="007A39CC" w14:paraId="7CCDC0C6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C2D5" w14:textId="32DDF37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2572" w14:textId="5F07CBC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4581" w14:textId="4920B2A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3D75" w14:textId="0672C76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71F2" w14:textId="7C5965C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0C7C" w14:textId="0CA1900F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B408" w14:textId="2D20352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7F95" w14:textId="47A3679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4774" w14:textId="62C8F61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FC32" w14:textId="52950CEB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AF7A" w14:textId="3B1D814B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C6B1" w14:textId="75F5DFA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594E" w14:textId="749104F8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D97B" w14:textId="7A78841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1CDA" w14:textId="7C6F889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9083" w14:textId="5DD90CC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9AD65" w14:textId="6ACB55F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882</w:t>
            </w:r>
          </w:p>
        </w:tc>
      </w:tr>
      <w:tr w:rsidR="00240508" w:rsidRPr="007A39CC" w14:paraId="1D16AC76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57E6" w14:textId="7621348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2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0904" w14:textId="15AD459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BF09" w14:textId="3352699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9B5A" w14:textId="7BA8F21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8CA" w14:textId="1B5C0CF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0935" w14:textId="356AF50B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F857" w14:textId="6347642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47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0363" w14:textId="44D974F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33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C861" w14:textId="656846C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37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FBCA" w14:textId="6C6FF21E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16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6A52" w14:textId="1DA86116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70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A1E1" w14:textId="5FA149F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727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29A0" w14:textId="499F01F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1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C6C0" w14:textId="741C136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0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959C" w14:textId="74218E70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17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3DB1" w14:textId="46626316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0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7D40" w14:textId="47801B5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211</w:t>
            </w:r>
          </w:p>
        </w:tc>
      </w:tr>
      <w:tr w:rsidR="00240508" w:rsidRPr="007A39CC" w14:paraId="464E6879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BB05" w14:textId="0F433CB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9C6F" w14:textId="18A56BA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4490" w14:textId="1D1F2B4D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1410" w14:textId="4FCCEFB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9C28" w14:textId="0414B837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76534" w14:textId="29EBD812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37FB" w14:textId="57CCE5F5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8BF4" w14:textId="6A9EC36A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B51A" w14:textId="67BBAA6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9FC1" w14:textId="2585E72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6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8BE0" w14:textId="1D025914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7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E545" w14:textId="7E2022C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77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5A30" w14:textId="31E38703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6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C045" w14:textId="00BF39A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194B" w14:textId="4313CB61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3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62066" w14:textId="696E30E9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2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AE134" w14:textId="43575CCC" w:rsidR="00240508" w:rsidRPr="007A39CC" w:rsidRDefault="00240508" w:rsidP="00240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508">
              <w:rPr>
                <w:rFonts w:ascii="Times New Roman" w:hAnsi="Times New Roman" w:cs="Times New Roman" w:hint="eastAsia"/>
                <w:sz w:val="24"/>
                <w:szCs w:val="24"/>
              </w:rPr>
              <w:t>5582</w:t>
            </w:r>
          </w:p>
        </w:tc>
      </w:tr>
    </w:tbl>
    <w:p w14:paraId="0E777CF2" w14:textId="77777777" w:rsidR="00E80652" w:rsidRPr="007A39CC" w:rsidRDefault="00E80652">
      <w:pPr>
        <w:rPr>
          <w:rFonts w:ascii="Times New Roman" w:hAnsi="Times New Roman" w:cs="Times New Roman"/>
          <w:sz w:val="24"/>
          <w:szCs w:val="24"/>
        </w:rPr>
      </w:pPr>
    </w:p>
    <w:p w14:paraId="1D8B4BBC" w14:textId="14FAA252" w:rsidR="00A7733B" w:rsidRPr="00A7733B" w:rsidRDefault="00A7733B">
      <w:pPr>
        <w:rPr>
          <w:rFonts w:ascii="Times New Roman" w:hAnsi="Times New Roman" w:cs="Times New Roman"/>
          <w:sz w:val="24"/>
          <w:szCs w:val="24"/>
        </w:rPr>
      </w:pPr>
    </w:p>
    <w:sectPr w:rsidR="00A7733B" w:rsidRPr="00A77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0D5012" w14:textId="77777777" w:rsidR="004F19A6" w:rsidRDefault="004F19A6" w:rsidP="00453FE1">
      <w:pPr>
        <w:rPr>
          <w:rFonts w:hint="eastAsia"/>
        </w:rPr>
      </w:pPr>
      <w:r>
        <w:separator/>
      </w:r>
    </w:p>
  </w:endnote>
  <w:endnote w:type="continuationSeparator" w:id="0">
    <w:p w14:paraId="1F5155C5" w14:textId="77777777" w:rsidR="004F19A6" w:rsidRDefault="004F19A6" w:rsidP="00453F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937B48" w14:textId="77777777" w:rsidR="004F19A6" w:rsidRDefault="004F19A6" w:rsidP="00453FE1">
      <w:pPr>
        <w:rPr>
          <w:rFonts w:hint="eastAsia"/>
        </w:rPr>
      </w:pPr>
      <w:r>
        <w:separator/>
      </w:r>
    </w:p>
  </w:footnote>
  <w:footnote w:type="continuationSeparator" w:id="0">
    <w:p w14:paraId="5FE6FCBA" w14:textId="77777777" w:rsidR="004F19A6" w:rsidRDefault="004F19A6" w:rsidP="00453F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9C"/>
    <w:rsid w:val="000053D8"/>
    <w:rsid w:val="000438A9"/>
    <w:rsid w:val="000438FD"/>
    <w:rsid w:val="0004510C"/>
    <w:rsid w:val="0005166E"/>
    <w:rsid w:val="00060E35"/>
    <w:rsid w:val="000A1C68"/>
    <w:rsid w:val="000E4AD9"/>
    <w:rsid w:val="001B1B06"/>
    <w:rsid w:val="001D490E"/>
    <w:rsid w:val="00240508"/>
    <w:rsid w:val="00266C13"/>
    <w:rsid w:val="00453FE1"/>
    <w:rsid w:val="00467B82"/>
    <w:rsid w:val="004776F7"/>
    <w:rsid w:val="004C46A0"/>
    <w:rsid w:val="004F19A6"/>
    <w:rsid w:val="005320E3"/>
    <w:rsid w:val="0059037D"/>
    <w:rsid w:val="00645604"/>
    <w:rsid w:val="0064785F"/>
    <w:rsid w:val="00693D4A"/>
    <w:rsid w:val="00697067"/>
    <w:rsid w:val="006F191C"/>
    <w:rsid w:val="00711E98"/>
    <w:rsid w:val="00751889"/>
    <w:rsid w:val="007A39CC"/>
    <w:rsid w:val="007B139C"/>
    <w:rsid w:val="007C4E54"/>
    <w:rsid w:val="00802099"/>
    <w:rsid w:val="00912E47"/>
    <w:rsid w:val="00943CE9"/>
    <w:rsid w:val="00981685"/>
    <w:rsid w:val="009A0F2A"/>
    <w:rsid w:val="00A31C49"/>
    <w:rsid w:val="00A33015"/>
    <w:rsid w:val="00A65F37"/>
    <w:rsid w:val="00A7733B"/>
    <w:rsid w:val="00B241F0"/>
    <w:rsid w:val="00B60CDA"/>
    <w:rsid w:val="00B74A84"/>
    <w:rsid w:val="00BB56DD"/>
    <w:rsid w:val="00BD6268"/>
    <w:rsid w:val="00C73C2C"/>
    <w:rsid w:val="00C807A4"/>
    <w:rsid w:val="00C849AC"/>
    <w:rsid w:val="00CB42D5"/>
    <w:rsid w:val="00D35FC3"/>
    <w:rsid w:val="00D57963"/>
    <w:rsid w:val="00D7606D"/>
    <w:rsid w:val="00DA4DDD"/>
    <w:rsid w:val="00DE11CB"/>
    <w:rsid w:val="00DF551F"/>
    <w:rsid w:val="00E45EFF"/>
    <w:rsid w:val="00E61F1B"/>
    <w:rsid w:val="00E62D9A"/>
    <w:rsid w:val="00E80652"/>
    <w:rsid w:val="00F76C3A"/>
    <w:rsid w:val="00FE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9CFE1"/>
  <w15:chartTrackingRefBased/>
  <w15:docId w15:val="{22C28D1B-5515-48B9-9B07-5A264778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320E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320E3"/>
    <w:rPr>
      <w:color w:val="954F72"/>
      <w:u w:val="single"/>
    </w:rPr>
  </w:style>
  <w:style w:type="paragraph" w:customStyle="1" w:styleId="msonormal0">
    <w:name w:val="msonormal"/>
    <w:basedOn w:val="a"/>
    <w:rsid w:val="005320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320E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53F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3FE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3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3F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41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xl</cp:lastModifiedBy>
  <cp:revision>25</cp:revision>
  <dcterms:created xsi:type="dcterms:W3CDTF">2024-09-06T15:24:00Z</dcterms:created>
  <dcterms:modified xsi:type="dcterms:W3CDTF">2024-10-20T13:35:00Z</dcterms:modified>
</cp:coreProperties>
</file>